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1"/>
        <w:gridCol w:w="7048"/>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i/>
                <w:sz w:val="20"/>
              </w:rPr>
              <w:t>Abstract line 2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i/>
                <w:sz w:val="20"/>
              </w:rPr>
              <w:t>Introduction lines 62-89)</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i/>
                <w:sz w:val="20"/>
              </w:rPr>
              <w:t>Introduction lines 81-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i/>
                <w:sz w:val="20"/>
              </w:rPr>
              <w:t>Methods lines Abstract line 29)</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i/>
                <w:sz w:val="20"/>
              </w:rPr>
              <w:t>Methods lines 134-142)</w:t>
            </w:r>
          </w:p>
        </w:tc>
      </w:tr>
      <w:tr>
        <w:trPr/>
        <w:tc>
          <w:tcPr>
            <w:tcW w:w="209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t>
            </w:r>
            <w:r>
              <w:rPr>
                <w:i/>
                <w:sz w:val="20"/>
              </w:rPr>
              <w:t>Methods lines 148-16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i/>
                <w:sz w:val="20"/>
              </w:rPr>
              <w:t>Methods lines 148-165</w:t>
            </w:r>
            <w:r>
              <w:rPr>
                <w:sz w:val="20"/>
              </w:rPr>
              <w:t>)</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i/>
                <w:sz w:val="20"/>
              </w:rPr>
              <w:t>Methods</w:t>
            </w:r>
            <w:r>
              <w:rPr>
                <w:sz w:val="20"/>
              </w:rPr>
              <w:t xml:space="preserve"> lines 148-16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w:t>
            </w:r>
            <w:r>
              <w:rPr>
                <w:i/>
                <w:color w:val="000000"/>
                <w:sz w:val="20"/>
              </w:rPr>
              <w:t>Methods lines 148-16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i/>
                <w:sz w:val="20"/>
              </w:rPr>
              <w:t>Methods lines 148 -16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i/>
                <w:sz w:val="20"/>
              </w:rPr>
              <w:t>Methods lines 171- 212</w:t>
            </w:r>
            <w:r>
              <w:rPr>
                <w:sz w:val="2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i/>
                <w:sz w:val="20"/>
              </w:rPr>
              <w:t>No missing data</w:t>
            </w:r>
            <w:r>
              <w:rPr>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i/>
                <w:sz w:val="20"/>
              </w:rPr>
              <w:t>a-e: methods lines 219 – 228</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i/>
                <w:sz w:val="20"/>
              </w:rPr>
              <w:t>Results 91-101</w:t>
            </w:r>
            <w:r>
              <w:rPr>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i/>
                <w:sz w:val="20"/>
              </w:rPr>
              <w:t>Results 91-101</w:t>
            </w:r>
            <w:r>
              <w:rPr>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Results lines  106-123)</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Results </w:t>
            </w:r>
            <w:r>
              <w:rPr>
                <w:i/>
                <w:sz w:val="20"/>
              </w:rPr>
              <w:t>106-123</w:t>
            </w:r>
            <w:r>
              <w:rPr>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Results lines 106-1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i/>
                <w:sz w:val="20"/>
              </w:rPr>
              <w:t>Discussion 230-236</w:t>
            </w:r>
            <w:r>
              <w:rPr>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i/>
                <w:sz w:val="20"/>
              </w:rPr>
              <w:t>Discussion 230- 250)</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i/>
                <w:sz w:val="20"/>
              </w:rPr>
              <w:t>Discussion 250-259</w:t>
            </w:r>
            <w:r>
              <w:rPr>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 Discussion 233-25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11:10:00Z</dcterms:created>
  <dc:creator>pplouffe</dc:creator>
  <dc:description/>
  <cp:keywords/>
  <dc:language>en-US</dc:language>
  <cp:lastModifiedBy>Kweku Quaye</cp:lastModifiedBy>
  <cp:lastPrinted>2007-09-19T10:02:00Z</cp:lastPrinted>
  <dcterms:modified xsi:type="dcterms:W3CDTF">2018-11-29T13:3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